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0F2D" w14:textId="77777777" w:rsidR="00F17414" w:rsidRPr="00200B00" w:rsidRDefault="00F17414" w:rsidP="00F17414">
      <w:pPr>
        <w:pStyle w:val="Heading2"/>
        <w:spacing w:line="360" w:lineRule="auto"/>
      </w:pPr>
      <w:r w:rsidRPr="00200B00">
        <w:t>Appendix 3: Interview questions for developers working on the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17414" w:rsidRPr="00200B00" w14:paraId="4612B8A7" w14:textId="77777777" w:rsidTr="00F569E8">
        <w:tc>
          <w:tcPr>
            <w:tcW w:w="9576" w:type="dxa"/>
          </w:tcPr>
          <w:p w14:paraId="7BF60989" w14:textId="77777777" w:rsidR="00F17414" w:rsidRPr="00200B00" w:rsidRDefault="00F17414" w:rsidP="00F569E8">
            <w:pPr>
              <w:pStyle w:val="ListParagraph"/>
              <w:spacing w:line="360" w:lineRule="auto"/>
              <w:ind w:left="1080"/>
              <w:rPr>
                <w:rFonts w:asciiTheme="minorHAnsi" w:hAnsiTheme="minorHAnsi"/>
                <w:color w:val="000000"/>
              </w:rPr>
            </w:pPr>
          </w:p>
          <w:p w14:paraId="28D8C4F5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at is your role in the organization, and how long have you worked here?</w:t>
            </w:r>
          </w:p>
          <w:p w14:paraId="1F08ABF8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at is your role in the project? How many hours a week are you/did you work on this?</w:t>
            </w:r>
          </w:p>
          <w:p w14:paraId="2ABA0F14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at is your opinion on the success of the project?</w:t>
            </w:r>
          </w:p>
          <w:p w14:paraId="3EE13EC5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 xml:space="preserve">What has </w:t>
            </w:r>
            <w:proofErr w:type="gramStart"/>
            <w:r w:rsidRPr="00200B00">
              <w:rPr>
                <w:rFonts w:asciiTheme="minorHAnsi" w:hAnsiTheme="minorHAnsi"/>
                <w:color w:val="000000"/>
              </w:rPr>
              <w:t>been done</w:t>
            </w:r>
            <w:proofErr w:type="gramEnd"/>
            <w:r w:rsidRPr="00200B00">
              <w:rPr>
                <w:rFonts w:asciiTheme="minorHAnsi" w:hAnsiTheme="minorHAnsi"/>
                <w:color w:val="000000"/>
              </w:rPr>
              <w:t xml:space="preserve"> well?</w:t>
            </w:r>
          </w:p>
          <w:p w14:paraId="6231D080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at are you unhappy about?</w:t>
            </w:r>
          </w:p>
          <w:p w14:paraId="2C189C89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y is the project important?</w:t>
            </w:r>
          </w:p>
          <w:p w14:paraId="473A0C09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>What are the most important aspects of the project?</w:t>
            </w:r>
          </w:p>
          <w:p w14:paraId="18EC8E10" w14:textId="77777777" w:rsidR="00F17414" w:rsidRPr="00200B00" w:rsidRDefault="00F17414" w:rsidP="00F1741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200B00">
              <w:rPr>
                <w:rFonts w:asciiTheme="minorHAnsi" w:hAnsiTheme="minorHAnsi"/>
                <w:color w:val="000000"/>
              </w:rPr>
              <w:t xml:space="preserve">What is your view on the </w:t>
            </w:r>
            <w:proofErr w:type="gramStart"/>
            <w:r w:rsidRPr="00200B00">
              <w:rPr>
                <w:rFonts w:asciiTheme="minorHAnsi" w:hAnsiTheme="minorHAnsi"/>
                <w:color w:val="000000"/>
              </w:rPr>
              <w:t>users</w:t>
            </w:r>
            <w:proofErr w:type="gramEnd"/>
            <w:r w:rsidRPr="00200B00">
              <w:rPr>
                <w:rFonts w:asciiTheme="minorHAnsi" w:hAnsiTheme="minorHAnsi"/>
                <w:color w:val="000000"/>
              </w:rPr>
              <w:t xml:space="preserve"> experience using our new tool?</w:t>
            </w:r>
          </w:p>
        </w:tc>
      </w:tr>
    </w:tbl>
    <w:p w14:paraId="5742CB63" w14:textId="77777777" w:rsidR="00F17414" w:rsidRPr="00200B00" w:rsidRDefault="00F17414" w:rsidP="00F17414">
      <w:pPr>
        <w:spacing w:line="360" w:lineRule="auto"/>
      </w:pPr>
    </w:p>
    <w:p w14:paraId="3881844F" w14:textId="77777777" w:rsidR="00F17414" w:rsidRPr="00200B00" w:rsidRDefault="00F17414" w:rsidP="00F17414">
      <w:pPr>
        <w:pStyle w:val="Heading2"/>
        <w:spacing w:line="360" w:lineRule="auto"/>
      </w:pPr>
    </w:p>
    <w:p w14:paraId="4AE72728" w14:textId="77777777" w:rsidR="00D00EEA" w:rsidRPr="00F17414" w:rsidRDefault="00D00EEA">
      <w:pPr>
        <w:rPr>
          <w:lang w:val="en-GB"/>
        </w:rPr>
      </w:pPr>
    </w:p>
    <w:sectPr w:rsidR="00D00EEA" w:rsidRPr="00F1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D6407"/>
    <w:multiLevelType w:val="hybridMultilevel"/>
    <w:tmpl w:val="34B6ABC0"/>
    <w:lvl w:ilvl="0" w:tplc="87C886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7414"/>
    <w:rsid w:val="00D00EEA"/>
    <w:rsid w:val="00F1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4B85"/>
  <w15:chartTrackingRefBased/>
  <w15:docId w15:val="{7A20F33D-F2DF-4BA6-8727-77F41500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F17414"/>
    <w:pPr>
      <w:spacing w:line="480" w:lineRule="auto"/>
      <w:outlineLvl w:val="1"/>
    </w:pPr>
    <w:rPr>
      <w:rFonts w:eastAsiaTheme="minorHAnsi"/>
      <w:b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17414"/>
    <w:rPr>
      <w:rFonts w:eastAsiaTheme="minorHAnsi"/>
      <w:b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F17414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F17414"/>
    <w:pPr>
      <w:spacing w:after="0" w:line="240" w:lineRule="auto"/>
    </w:pPr>
    <w:rPr>
      <w:rFonts w:ascii="Calibri" w:eastAsia="Cambria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2T06:57:00Z</dcterms:created>
  <dcterms:modified xsi:type="dcterms:W3CDTF">2021-09-02T06:57:00Z</dcterms:modified>
</cp:coreProperties>
</file>